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ABA" w:rsidRDefault="00BE3ABA" w:rsidP="00BE3ABA">
      <w:pPr>
        <w:spacing w:line="360" w:lineRule="auto"/>
        <w:jc w:val="both"/>
        <w:rPr>
          <w:rFonts w:ascii="Arial" w:hAnsi="Arial" w:cs="Arial"/>
        </w:rPr>
      </w:pPr>
    </w:p>
    <w:tbl>
      <w:tblPr>
        <w:tblW w:w="91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82"/>
        <w:gridCol w:w="5043"/>
        <w:gridCol w:w="1051"/>
        <w:gridCol w:w="1673"/>
      </w:tblGrid>
      <w:tr w:rsidR="00BE3ABA" w:rsidRPr="00427479" w:rsidTr="00B77A3A">
        <w:trPr>
          <w:trHeight w:val="255"/>
        </w:trPr>
        <w:tc>
          <w:tcPr>
            <w:tcW w:w="1382" w:type="dxa"/>
            <w:noWrap/>
            <w:vAlign w:val="bottom"/>
          </w:tcPr>
          <w:p w:rsidR="00BE3ABA" w:rsidRPr="00ED3688" w:rsidRDefault="00BE3ABA" w:rsidP="00B77A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</w:rPr>
              <w:br w:type="page"/>
            </w:r>
          </w:p>
        </w:tc>
        <w:tc>
          <w:tcPr>
            <w:tcW w:w="5043" w:type="dxa"/>
            <w:noWrap/>
            <w:vAlign w:val="bottom"/>
          </w:tcPr>
          <w:p w:rsidR="00BE3ABA" w:rsidRPr="00ED3688" w:rsidRDefault="00BE3ABA" w:rsidP="00B77A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Gene Title</w:t>
            </w:r>
          </w:p>
        </w:tc>
        <w:tc>
          <w:tcPr>
            <w:tcW w:w="1051" w:type="dxa"/>
            <w:vAlign w:val="bottom"/>
          </w:tcPr>
          <w:p w:rsidR="00BE3ABA" w:rsidRPr="00427479" w:rsidRDefault="00BE3ABA" w:rsidP="00B77A3A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427479">
              <w:rPr>
                <w:rFonts w:ascii="Arial" w:hAnsi="Arial" w:cs="Arial"/>
                <w:b/>
                <w:sz w:val="20"/>
                <w:szCs w:val="20"/>
              </w:rPr>
              <w:t xml:space="preserve">Fold Change </w:t>
            </w:r>
          </w:p>
        </w:tc>
        <w:tc>
          <w:tcPr>
            <w:tcW w:w="1673" w:type="dxa"/>
          </w:tcPr>
          <w:p w:rsidR="00BE3ABA" w:rsidRPr="00ED3688" w:rsidRDefault="00BE3ABA" w:rsidP="00B77A3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GB"/>
              </w:rPr>
              <w:t>Cellular Source</w:t>
            </w: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GPNMB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glycoprotein (</w:t>
            </w: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transmembrane</w:t>
            </w:r>
            <w:proofErr w:type="spellEnd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nmb</w:t>
            </w:r>
            <w:proofErr w:type="spellEnd"/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685.4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FN1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fibronectin</w:t>
            </w:r>
            <w:proofErr w:type="spellEnd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636.7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CCL18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chemokine</w:t>
            </w:r>
            <w:proofErr w:type="spellEnd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 xml:space="preserve"> (C-C motif) </w:t>
            </w: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ligand</w:t>
            </w:r>
            <w:proofErr w:type="spellEnd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 xml:space="preserve"> 18 (pulmonary and activation-regulated)</w:t>
            </w:r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5.5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macrophage</w:t>
            </w: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FABP4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 xml:space="preserve">fatty acid binding protein 4, </w:t>
            </w: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adipocyte</w:t>
            </w:r>
            <w:proofErr w:type="spellEnd"/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496.7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MRC1 /// MRC1L1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mannose receptor, C type 1 /// mannose receptor, C type 1-like 1</w:t>
            </w:r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442.3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macrophage</w:t>
            </w: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SCGB1A1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secretoglobin</w:t>
            </w:r>
            <w:proofErr w:type="spellEnd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, family 1A, member 1 (</w:t>
            </w: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uteroglobin</w:t>
            </w:r>
            <w:proofErr w:type="spellEnd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381.8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OLR1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oxidized low density lipoprotein (</w:t>
            </w: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lectin</w:t>
            </w:r>
            <w:proofErr w:type="spellEnd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-like) receptor 1</w:t>
            </w:r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320.8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endothelium</w:t>
            </w: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MS4A4A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membrane-spanning 4-domains, subfamily A, member 4</w:t>
            </w:r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193.6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C1QC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complement component 1, q subcomponent, C chain</w:t>
            </w:r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170.5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IFI27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interferon, alpha-inducible protein 27</w:t>
            </w:r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145.1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PCOLCE2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procollagen</w:t>
            </w:r>
            <w:proofErr w:type="spellEnd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 xml:space="preserve"> C-</w:t>
            </w: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endopeptidase</w:t>
            </w:r>
            <w:proofErr w:type="spellEnd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 xml:space="preserve"> enhancer 2</w:t>
            </w:r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138.6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LPL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lipoprotein lipase</w:t>
            </w:r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131.1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MSR1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macrophage scavenger receptor 1</w:t>
            </w:r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123.0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macrophage</w:t>
            </w: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CXCL3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chemokine</w:t>
            </w:r>
            <w:proofErr w:type="spellEnd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 xml:space="preserve"> (C-X-C motif) </w:t>
            </w: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ligand</w:t>
            </w:r>
            <w:proofErr w:type="spellEnd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113.7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macrophage</w:t>
            </w: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SERPING1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serpin</w:t>
            </w:r>
            <w:proofErr w:type="spellEnd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 xml:space="preserve"> peptidase inhibitor, </w:t>
            </w: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clade</w:t>
            </w:r>
            <w:proofErr w:type="spellEnd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 xml:space="preserve"> G (C1 inhibitor), member 1</w:t>
            </w:r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106.1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SFTPA2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surfactant protein A2</w:t>
            </w:r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105.3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Alveolar cell</w:t>
            </w: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B3GNT5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UDP-</w:t>
            </w: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GlcNAc:betaGal</w:t>
            </w:r>
            <w:proofErr w:type="spellEnd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 xml:space="preserve"> beta-1,3-N-acetylglucosaminyltransferase 5</w:t>
            </w:r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102.4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ITGB8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integrin</w:t>
            </w:r>
            <w:proofErr w:type="spellEnd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, beta 8</w:t>
            </w:r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100.4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GPNMB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glycoprotein (</w:t>
            </w: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transmembrane</w:t>
            </w:r>
            <w:proofErr w:type="spellEnd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nmb</w:t>
            </w:r>
            <w:proofErr w:type="spellEnd"/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97.2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VSIG4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V-set and immunoglobulin domain containing 4</w:t>
            </w:r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92.1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CXCL2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chemokine</w:t>
            </w:r>
            <w:proofErr w:type="spellEnd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 xml:space="preserve"> (C-X-C motif) </w:t>
            </w: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ligand</w:t>
            </w:r>
            <w:proofErr w:type="spellEnd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90.9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onocyte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neutrophils</w:t>
            </w:r>
            <w:proofErr w:type="spellEnd"/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BHLHE41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basic helix-loop-helix family, member e41</w:t>
            </w:r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90.6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CCL18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chemokine</w:t>
            </w:r>
            <w:proofErr w:type="spellEnd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 xml:space="preserve"> (C-C motif) </w:t>
            </w: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ligand</w:t>
            </w:r>
            <w:proofErr w:type="spellEnd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 xml:space="preserve"> 18 (pulmonary and activation-regulated)</w:t>
            </w:r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88.7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DC/macrophage</w:t>
            </w: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MARCO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 xml:space="preserve">macrophage receptor with </w:t>
            </w: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collagenous</w:t>
            </w:r>
            <w:proofErr w:type="spellEnd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 xml:space="preserve"> structure</w:t>
            </w:r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Macrophages</w:t>
            </w:r>
          </w:p>
        </w:tc>
      </w:tr>
      <w:tr w:rsidR="00BE3ABA" w:rsidRPr="00427479" w:rsidTr="00B77A3A">
        <w:trPr>
          <w:trHeight w:val="255"/>
        </w:trPr>
        <w:tc>
          <w:tcPr>
            <w:tcW w:w="1382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SCGB3A2</w:t>
            </w:r>
          </w:p>
        </w:tc>
        <w:tc>
          <w:tcPr>
            <w:tcW w:w="5043" w:type="dxa"/>
            <w:noWrap/>
            <w:vAlign w:val="center"/>
          </w:tcPr>
          <w:p w:rsidR="00BE3ABA" w:rsidRPr="00217013" w:rsidRDefault="00BE3ABA" w:rsidP="00B77A3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secretoglobin</w:t>
            </w:r>
            <w:proofErr w:type="spellEnd"/>
            <w:r w:rsidRPr="00217013">
              <w:rPr>
                <w:rFonts w:ascii="Arial" w:hAnsi="Arial" w:cs="Arial"/>
                <w:sz w:val="20"/>
                <w:szCs w:val="20"/>
                <w:lang w:eastAsia="en-GB"/>
              </w:rPr>
              <w:t>, family 3A, member 2</w:t>
            </w:r>
          </w:p>
        </w:tc>
        <w:tc>
          <w:tcPr>
            <w:tcW w:w="1051" w:type="dxa"/>
            <w:vAlign w:val="center"/>
          </w:tcPr>
          <w:p w:rsidR="00BE3ABA" w:rsidRPr="00427479" w:rsidRDefault="00BE3ABA" w:rsidP="00B7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479">
              <w:rPr>
                <w:rFonts w:ascii="Arial" w:hAnsi="Arial" w:cs="Arial"/>
                <w:sz w:val="20"/>
                <w:szCs w:val="20"/>
              </w:rPr>
              <w:t>85.2</w:t>
            </w:r>
          </w:p>
        </w:tc>
        <w:tc>
          <w:tcPr>
            <w:tcW w:w="1673" w:type="dxa"/>
            <w:vAlign w:val="center"/>
          </w:tcPr>
          <w:p w:rsidR="00BE3ABA" w:rsidRPr="00217013" w:rsidRDefault="00BE3ABA" w:rsidP="00B77A3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</w:tbl>
    <w:p w:rsidR="00BE3ABA" w:rsidRDefault="00BE3ABA">
      <w:pPr>
        <w:contextualSpacing/>
        <w:rPr>
          <w:rFonts w:ascii="Arial" w:hAnsi="Arial" w:cs="Arial"/>
          <w:sz w:val="20"/>
          <w:szCs w:val="20"/>
        </w:rPr>
      </w:pPr>
    </w:p>
    <w:p w:rsidR="00455722" w:rsidRPr="00BE3ABA" w:rsidRDefault="00BE3ABA">
      <w:pPr>
        <w:contextualSpacing/>
        <w:rPr>
          <w:sz w:val="20"/>
          <w:szCs w:val="20"/>
        </w:rPr>
      </w:pPr>
      <w:r w:rsidRPr="00BE3ABA">
        <w:rPr>
          <w:rFonts w:ascii="Arial" w:hAnsi="Arial" w:cs="Arial"/>
          <w:sz w:val="20"/>
          <w:szCs w:val="20"/>
        </w:rPr>
        <w:t>Cellular source: Cell types known to be the predominant cell to express the gene; Fold change: Fold change in gene expression from blood to pulmonary samples.</w:t>
      </w:r>
    </w:p>
    <w:sectPr w:rsidR="00455722" w:rsidRPr="00BE3ABA" w:rsidSect="0045572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BE3ABA"/>
    <w:rsid w:val="00455722"/>
    <w:rsid w:val="00BE3A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E3ABA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503</Characters>
  <Application>Microsoft Office Word</Application>
  <DocSecurity>0</DocSecurity>
  <Lines>12</Lines>
  <Paragraphs>3</Paragraphs>
  <ScaleCrop>false</ScaleCrop>
  <Company>Aintree University Hospitals NHS Foundation Trust</Company>
  <LinksUpToDate>false</LinksUpToDate>
  <CharactersWithSpaces>1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GRUS</dc:creator>
  <cp:keywords/>
  <dc:description/>
  <cp:lastModifiedBy>THORGRUS</cp:lastModifiedBy>
  <cp:revision>1</cp:revision>
  <dcterms:created xsi:type="dcterms:W3CDTF">2013-07-10T09:10:00Z</dcterms:created>
  <dcterms:modified xsi:type="dcterms:W3CDTF">2013-07-10T09:11:00Z</dcterms:modified>
</cp:coreProperties>
</file>